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191847" w:rsidR="000035D5" w:rsidRDefault="000035D5">
                            <w:r>
                              <w:t xml:space="preserve">Reported on page number: </w:t>
                            </w:r>
                            <w:r w:rsidR="00385647">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191847" w:rsidR="000035D5" w:rsidRDefault="000035D5">
                      <w:r>
                        <w:t xml:space="preserve">Reported on page number: </w:t>
                      </w:r>
                      <w:r w:rsidR="00385647">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EE3161" w:rsidR="000035D5" w:rsidRDefault="000035D5" w:rsidP="000035D5">
                            <w:r>
                              <w:t xml:space="preserve">Reported on page number: </w:t>
                            </w:r>
                            <w:r w:rsidR="0038564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3EE3161" w:rsidR="000035D5" w:rsidRDefault="000035D5" w:rsidP="000035D5">
                      <w:r>
                        <w:t xml:space="preserve">Reported on page number: </w:t>
                      </w:r>
                      <w:r w:rsidR="0038564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6BB3BE" w:rsidR="000035D5" w:rsidRDefault="009B675D" w:rsidP="000035D5">
                            <w:r>
                              <w:t xml:space="preserve">NA – local collaborators are involved and named 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E6BB3BE" w:rsidR="000035D5" w:rsidRDefault="009B675D" w:rsidP="000035D5">
                      <w:r>
                        <w:t xml:space="preserve">NA – local collaborators are involved and named authors on the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64C59A1" w:rsidR="000035D5" w:rsidRDefault="004F206F" w:rsidP="000035D5">
                            <w:r>
                              <w:t xml:space="preserve">Clinical staff </w:t>
                            </w:r>
                            <w:r w:rsidR="006F3D68">
                              <w:t xml:space="preserve">at the participating </w:t>
                            </w:r>
                            <w:proofErr w:type="spellStart"/>
                            <w:r w:rsidR="006F3D68">
                              <w:t>centre</w:t>
                            </w:r>
                            <w:proofErr w:type="spellEnd"/>
                            <w:r w:rsidR="006F3D68">
                              <w:t xml:space="preserve"> </w:t>
                            </w:r>
                            <w:r>
                              <w:t xml:space="preserve">advised on the study design and are listed in the </w:t>
                            </w:r>
                            <w:proofErr w:type="spellStart"/>
                            <w:r>
                              <w:t>acknolwedgements</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64C59A1" w:rsidR="000035D5" w:rsidRDefault="004F206F" w:rsidP="000035D5">
                      <w:r>
                        <w:t xml:space="preserve">Clinical staff </w:t>
                      </w:r>
                      <w:r w:rsidR="006F3D68">
                        <w:t xml:space="preserve">at the participating </w:t>
                      </w:r>
                      <w:proofErr w:type="spellStart"/>
                      <w:r w:rsidR="006F3D68">
                        <w:t>centre</w:t>
                      </w:r>
                      <w:proofErr w:type="spellEnd"/>
                      <w:r w:rsidR="006F3D68">
                        <w:t xml:space="preserve"> </w:t>
                      </w:r>
                      <w:r>
                        <w:t xml:space="preserve">advised on the study design and are listed in the </w:t>
                      </w:r>
                      <w:proofErr w:type="spellStart"/>
                      <w:r>
                        <w:t>acknolwedgements</w:t>
                      </w:r>
                      <w:proofErr w:type="spellEnd"/>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6598CB" w:rsidR="000035D5" w:rsidRDefault="006F3D68" w:rsidP="000035D5">
                            <w:r>
                              <w:t xml:space="preserve">Through consultation over an extended </w:t>
                            </w:r>
                            <w:proofErr w:type="gramStart"/>
                            <w:r>
                              <w:t>period of time</w:t>
                            </w:r>
                            <w:proofErr w:type="gramEnd"/>
                            <w:r>
                              <w:t xml:space="preserve"> in the lead up to receiving ethics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96598CB" w:rsidR="000035D5" w:rsidRDefault="006F3D68" w:rsidP="000035D5">
                      <w:r>
                        <w:t xml:space="preserve">Through consultation over an extended </w:t>
                      </w:r>
                      <w:proofErr w:type="gramStart"/>
                      <w:r>
                        <w:t>period of time</w:t>
                      </w:r>
                      <w:proofErr w:type="gramEnd"/>
                      <w:r>
                        <w:t xml:space="preserve"> in the lead up to receiving ethics approva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8D9636" w:rsidR="000035D5" w:rsidRDefault="006F3D68" w:rsidP="000035D5">
                            <w:r>
                              <w:t xml:space="preserve">Translators </w:t>
                            </w:r>
                            <w:r w:rsidR="00CA4F76">
                              <w:t xml:space="preserve">were used </w:t>
                            </w:r>
                            <w:r>
                              <w:t xml:space="preserve">and </w:t>
                            </w:r>
                            <w:r w:rsidR="00CA4F76">
                              <w:t>staff at the hospital</w:t>
                            </w:r>
                            <w:r>
                              <w:t xml:space="preserve"> reviewed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B8D9636" w:rsidR="000035D5" w:rsidRDefault="006F3D68" w:rsidP="000035D5">
                      <w:r>
                        <w:t xml:space="preserve">Translators </w:t>
                      </w:r>
                      <w:r w:rsidR="00CA4F76">
                        <w:t xml:space="preserve">were used </w:t>
                      </w:r>
                      <w:r>
                        <w:t xml:space="preserve">and </w:t>
                      </w:r>
                      <w:r w:rsidR="00CA4F76">
                        <w:t>staff at the hospital</w:t>
                      </w:r>
                      <w:r>
                        <w:t xml:space="preserve"> reviewed the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B21BA41" w:rsidR="000035D5" w:rsidRDefault="00CA4F76" w:rsidP="000035D5">
                            <w:r>
                              <w:t xml:space="preserve">Yes, results will be presented back to the hospital prior to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B21BA41" w:rsidR="000035D5" w:rsidRDefault="00CA4F76" w:rsidP="000035D5">
                      <w:r>
                        <w:t xml:space="preserve">Yes, results will be presented back to the hospital prior to publicat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CAB20C" w:rsidR="000035D5" w:rsidRDefault="00CA4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CAB20C" w:rsidR="000035D5" w:rsidRDefault="00CA4F7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3B7EF5" w:rsidR="000035D5" w:rsidRDefault="00CA4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D3B7EF5" w:rsidR="000035D5" w:rsidRDefault="00CA4F7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222FF3" w:rsidR="000035D5" w:rsidRDefault="00CA4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9222FF3" w:rsidR="000035D5" w:rsidRDefault="00CA4F7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6D4AFB" w:rsidR="000035D5" w:rsidRDefault="00CA4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86D4AFB" w:rsidR="000035D5" w:rsidRDefault="00CA4F7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055249" w:rsidR="000035D5" w:rsidRDefault="00CA4F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D055249" w:rsidR="000035D5" w:rsidRDefault="00CA4F7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A4F7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5647"/>
    <w:rsid w:val="004A7A57"/>
    <w:rsid w:val="004C71C4"/>
    <w:rsid w:val="004F206F"/>
    <w:rsid w:val="00515BC0"/>
    <w:rsid w:val="00541C18"/>
    <w:rsid w:val="00580384"/>
    <w:rsid w:val="0069423E"/>
    <w:rsid w:val="006F3D68"/>
    <w:rsid w:val="006F5F45"/>
    <w:rsid w:val="00831ADE"/>
    <w:rsid w:val="00841F25"/>
    <w:rsid w:val="009364D9"/>
    <w:rsid w:val="009B675D"/>
    <w:rsid w:val="00A43F5B"/>
    <w:rsid w:val="00A961CD"/>
    <w:rsid w:val="00AD410C"/>
    <w:rsid w:val="00BD19EC"/>
    <w:rsid w:val="00CA4F7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ly Thompson (Nepean Blue Mountains LHD)</cp:lastModifiedBy>
  <cp:revision>12</cp:revision>
  <dcterms:created xsi:type="dcterms:W3CDTF">2023-07-07T07:51:00Z</dcterms:created>
  <dcterms:modified xsi:type="dcterms:W3CDTF">2024-04-11T03:09:00Z</dcterms:modified>
</cp:coreProperties>
</file>